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B89" w:rsidRPr="00F902E3" w:rsidRDefault="00C97B89" w:rsidP="00C97B89">
      <w:pPr>
        <w:pStyle w:val="Heading1"/>
        <w:tabs>
          <w:tab w:val="left" w:pos="567"/>
        </w:tabs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 Sample size of acute febrile illness patients by surveillance site</w:t>
      </w:r>
    </w:p>
    <w:tbl>
      <w:tblPr>
        <w:tblW w:w="9985" w:type="dxa"/>
        <w:tblLayout w:type="fixed"/>
        <w:tblLook w:val="04A0" w:firstRow="1" w:lastRow="0" w:firstColumn="1" w:lastColumn="0" w:noHBand="0" w:noVBand="1"/>
      </w:tblPr>
      <w:tblGrid>
        <w:gridCol w:w="1435"/>
        <w:gridCol w:w="905"/>
        <w:gridCol w:w="540"/>
        <w:gridCol w:w="1260"/>
        <w:gridCol w:w="900"/>
        <w:gridCol w:w="1145"/>
        <w:gridCol w:w="920"/>
        <w:gridCol w:w="980"/>
        <w:gridCol w:w="825"/>
        <w:gridCol w:w="1075"/>
      </w:tblGrid>
      <w:tr w:rsidR="00C97B89" w:rsidRPr="00F902E3" w:rsidTr="008C41C8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veillance sit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t year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d year</w:t>
            </w:r>
          </w:p>
        </w:tc>
        <w:tc>
          <w:tcPr>
            <w:tcW w:w="4225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patients with AFI, 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tients with positi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DT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microscopy, n (%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vMerge/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5" w:type="dxa"/>
            <w:vMerge/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  <w:vMerge/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DT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roscopy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R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DT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roscopy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i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 (0.45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 (0.45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 (0.45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ast General TRH (Mombasa)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5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7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 (0.22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 (0.22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 (0.20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Jaramogi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ing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ding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H (Kisumu)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 (0.40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 (0.41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 (0.40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 (0.49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 (0.51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 (0.51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um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99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2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7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1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9 (0.36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7 (0.38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3 (0.40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penguria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6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 (0.29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 (0.29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 (0.29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enyatta National 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spital (Nairobi)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3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 (0.06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 (0.06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17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itokitok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2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2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01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01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0.01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ueni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5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0.04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0.04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 (0.10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ma Lucy Hospital (Nairobi)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5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7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 (0.09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 (0.09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 (0.09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sabit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54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90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</w:p>
        </w:tc>
        <w:tc>
          <w:tcPr>
            <w:tcW w:w="114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</w:p>
        </w:tc>
        <w:tc>
          <w:tcPr>
            <w:tcW w:w="92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  <w:tc>
          <w:tcPr>
            <w:tcW w:w="980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0.03)</w:t>
            </w:r>
          </w:p>
        </w:tc>
        <w:tc>
          <w:tcPr>
            <w:tcW w:w="82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0.03)</w:t>
            </w:r>
          </w:p>
        </w:tc>
        <w:tc>
          <w:tcPr>
            <w:tcW w:w="1075" w:type="dxa"/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 (0.03)</w:t>
            </w:r>
          </w:p>
        </w:tc>
      </w:tr>
      <w:tr w:rsidR="00C97B89" w:rsidRPr="00F902E3" w:rsidTr="008C41C8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kuru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RH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 (0.11)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 (0.11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 (0.11)</w:t>
            </w:r>
          </w:p>
        </w:tc>
      </w:tr>
      <w:tr w:rsidR="00C97B89" w:rsidRPr="00F902E3" w:rsidTr="008C41C8">
        <w:trPr>
          <w:trHeight w:val="300"/>
        </w:trPr>
        <w:tc>
          <w:tcPr>
            <w:tcW w:w="998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RH: County referral hospital; PCR: polymerase chain reaction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DT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malaria rapid diagnostic test; TRH: teaching and referral hospital</w:t>
            </w:r>
          </w:p>
        </w:tc>
      </w:tr>
    </w:tbl>
    <w:p w:rsidR="00C97B89" w:rsidRPr="00F902E3" w:rsidRDefault="00C97B89" w:rsidP="00C97B89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7B89" w:rsidRPr="00F902E3" w:rsidRDefault="00C97B89" w:rsidP="00C97B89">
      <w:pPr>
        <w:pStyle w:val="Heading2"/>
        <w:tabs>
          <w:tab w:val="left" w:pos="567"/>
        </w:tabs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97B89" w:rsidRDefault="00C97B89" w:rsidP="00C97B89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C97B89" w:rsidRPr="00F902E3" w:rsidRDefault="00C97B89" w:rsidP="00C97B89">
      <w:pPr>
        <w:pStyle w:val="Heading2"/>
        <w:tabs>
          <w:tab w:val="left" w:pos="567"/>
        </w:tabs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2. </w:t>
      </w:r>
      <w:proofErr w:type="spellStart"/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qMan</w:t>
      </w:r>
      <w:proofErr w:type="spellEnd"/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rray Card multiplex PCR test targets by time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7"/>
        <w:gridCol w:w="4499"/>
      </w:tblGrid>
      <w:tr w:rsidR="00C97B89" w:rsidRPr="00F902E3" w:rsidTr="008C41C8">
        <w:tc>
          <w:tcPr>
            <w:tcW w:w="4675" w:type="dxa"/>
          </w:tcPr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e 2017 to early November 2020</w:t>
            </w:r>
          </w:p>
        </w:tc>
        <w:tc>
          <w:tcPr>
            <w:tcW w:w="4675" w:type="dxa"/>
          </w:tcPr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ember 2020 to July 2024</w:t>
            </w:r>
          </w:p>
        </w:tc>
      </w:tr>
      <w:tr w:rsidR="00C97B89" w:rsidRPr="00F902E3" w:rsidTr="008C41C8">
        <w:tc>
          <w:tcPr>
            <w:tcW w:w="4675" w:type="dxa"/>
          </w:tcPr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rtonell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rucella 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xiell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netii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imean-Congo </w:t>
            </w: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rrhagic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ever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kungunya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gue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ola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ola (Bundibugyo)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ola (Sudan)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tis E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sa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ishmani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tospir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burg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pah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'nyong'nyong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odium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ickettsia 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t Valley Fever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lmonella</w:t>
            </w: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lmonella </w:t>
            </w:r>
            <w:proofErr w:type="spellStart"/>
            <w:r w:rsidRPr="00F902E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yphi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 I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 II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Trypanosoma </w:t>
            </w: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ucei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Nile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Yersinia </w:t>
            </w: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stis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 fever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ka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</w:t>
            </w:r>
          </w:p>
        </w:tc>
        <w:tc>
          <w:tcPr>
            <w:tcW w:w="4675" w:type="dxa"/>
          </w:tcPr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rgets from 2017-2020 plus: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kholderi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allei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ientia</w:t>
            </w:r>
            <w:proofErr w:type="spellEnd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sutsugamushi</w:t>
            </w:r>
            <w:proofErr w:type="spellEnd"/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opouche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smodium falciparum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smodium vivax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neumoniae</w:t>
            </w:r>
          </w:p>
          <w:p w:rsidR="00C97B89" w:rsidRPr="00F902E3" w:rsidRDefault="00C97B89" w:rsidP="008C41C8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monella </w:t>
            </w:r>
            <w:proofErr w:type="spellStart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typhi</w:t>
            </w:r>
            <w:proofErr w:type="spellEnd"/>
            <w:r w:rsidRPr="00F902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</w:tr>
    </w:tbl>
    <w:p w:rsidR="00C97B89" w:rsidRPr="00F902E3" w:rsidRDefault="00C97B89" w:rsidP="00C97B89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7B89" w:rsidRDefault="00C97B89" w:rsidP="00C97B89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C97B89" w:rsidRPr="00F902E3" w:rsidRDefault="00C97B89" w:rsidP="00C97B89">
      <w:pPr>
        <w:pStyle w:val="Heading2"/>
        <w:tabs>
          <w:tab w:val="left" w:pos="567"/>
        </w:tabs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F902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3. Component variables for severe illness composite variable by age group</w:t>
      </w:r>
    </w:p>
    <w:tbl>
      <w:tblPr>
        <w:tblW w:w="9880" w:type="dxa"/>
        <w:tblLayout w:type="fixed"/>
        <w:tblLook w:val="04A0" w:firstRow="1" w:lastRow="0" w:firstColumn="1" w:lastColumn="0" w:noHBand="0" w:noVBand="1"/>
      </w:tblPr>
      <w:tblGrid>
        <w:gridCol w:w="4410"/>
        <w:gridCol w:w="1367"/>
        <w:gridCol w:w="1368"/>
        <w:gridCol w:w="1367"/>
        <w:gridCol w:w="1368"/>
      </w:tblGrid>
      <w:tr w:rsidR="00C97B89" w:rsidRPr="00F902E3" w:rsidTr="008C41C8">
        <w:trPr>
          <w:trHeight w:val="61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4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97B89" w:rsidRPr="00F902E3" w:rsidRDefault="00C97B89" w:rsidP="00C97B89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group (years)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C97B89" w:rsidRPr="00F902E3" w:rsidTr="008C41C8">
        <w:trPr>
          <w:trHeight w:val="6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1,</w:t>
            </w:r>
            <w:bookmarkStart w:id="0" w:name="_GoBack"/>
            <w:bookmarkEnd w:id="0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 = 18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4,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 = 1,13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-19,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 = 68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20,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 = 194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illnes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 (38.8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0 (34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5 (33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 (12.9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o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ia (n miss: 1)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(10.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 (8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5.6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.6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dor (n miss: 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3.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1.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6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</w:tr>
      <w:tr w:rsidR="00C97B89" w:rsidRPr="00F902E3" w:rsidTr="008C41C8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sal flaring (n miss: 934)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.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1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C97B89" w:rsidRPr="00F902E3" w:rsidTr="008C41C8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wer chest </w:t>
            </w: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rawing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n miss: 898)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4.3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1.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C97B89" w:rsidRPr="00F902E3" w:rsidTr="008C41C8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unting (n miss: 934)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.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1.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C97B89" w:rsidRPr="00F902E3" w:rsidTr="008C41C8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ciousness (n miss: 1)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 (3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(5.3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.1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vulsions (n miss: 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4.3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(4.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 (3.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.0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chal rigidity (n miss: 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0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1.2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tophobia (n miss: 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2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</w:tr>
      <w:tr w:rsidR="00C97B89" w:rsidRPr="00F902E3" w:rsidTr="008C41C8">
        <w:trPr>
          <w:trHeight w:val="34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ging fontanelle (n miss: 2,016)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techial rash (n miss: 1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.1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0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3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undice (n miss: 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.1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 (4.9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 (11.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5.2%)</w:t>
            </w:r>
          </w:p>
        </w:tc>
      </w:tr>
      <w:tr w:rsidR="00C97B89" w:rsidRPr="00F902E3" w:rsidTr="008C41C8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ia (n miss: 929)**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(34.2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9 (29.6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 (32.0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10.4%)</w:t>
            </w:r>
          </w:p>
        </w:tc>
      </w:tr>
      <w:tr w:rsidR="00C97B89" w:rsidRPr="00F902E3" w:rsidTr="008C41C8">
        <w:trPr>
          <w:trHeight w:val="1560"/>
        </w:trPr>
        <w:tc>
          <w:tcPr>
            <w:tcW w:w="9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7B89" w:rsidRPr="00F902E3" w:rsidRDefault="00C97B89" w:rsidP="008C41C8">
            <w:pPr>
              <w:tabs>
                <w:tab w:val="left" w:pos="567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Defined as oxygen saturation ≤90% or a supplemental oxygen requirement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asked of children aged ≤ 5 years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fined as a level of consciousness below “alert” on the Alert/Verbal/Pain/Unresponsive [AVPU] 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cale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¶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asked of children age ≤ 1 year</w:t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br/>
            </w:r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*Defined as haemoglobin value &lt;7g/</w:t>
            </w:r>
            <w:proofErr w:type="spellStart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F902E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NA: not applicable</w:t>
            </w:r>
          </w:p>
        </w:tc>
      </w:tr>
    </w:tbl>
    <w:p w:rsidR="00C97B89" w:rsidRPr="00F902E3" w:rsidRDefault="00C97B89" w:rsidP="00C97B89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313E" w:rsidRDefault="009D313E"/>
    <w:sectPr w:rsidR="009D3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B89"/>
    <w:rsid w:val="00003A07"/>
    <w:rsid w:val="0002115E"/>
    <w:rsid w:val="000301BC"/>
    <w:rsid w:val="00031202"/>
    <w:rsid w:val="000362DA"/>
    <w:rsid w:val="00044A45"/>
    <w:rsid w:val="0005664D"/>
    <w:rsid w:val="00064586"/>
    <w:rsid w:val="00072CE3"/>
    <w:rsid w:val="00092AFD"/>
    <w:rsid w:val="00092F80"/>
    <w:rsid w:val="00093C44"/>
    <w:rsid w:val="000A678C"/>
    <w:rsid w:val="000B5FF3"/>
    <w:rsid w:val="000B6D59"/>
    <w:rsid w:val="00106E85"/>
    <w:rsid w:val="001133BC"/>
    <w:rsid w:val="00114B55"/>
    <w:rsid w:val="00132C02"/>
    <w:rsid w:val="00134CD5"/>
    <w:rsid w:val="001364EA"/>
    <w:rsid w:val="00141452"/>
    <w:rsid w:val="00157965"/>
    <w:rsid w:val="00162EF3"/>
    <w:rsid w:val="00163B64"/>
    <w:rsid w:val="00164AE8"/>
    <w:rsid w:val="0017002C"/>
    <w:rsid w:val="00170EE5"/>
    <w:rsid w:val="00197F53"/>
    <w:rsid w:val="001A3A27"/>
    <w:rsid w:val="001A58B9"/>
    <w:rsid w:val="001B2874"/>
    <w:rsid w:val="001B294A"/>
    <w:rsid w:val="001D64BF"/>
    <w:rsid w:val="001D6C0D"/>
    <w:rsid w:val="001D7C06"/>
    <w:rsid w:val="001E5412"/>
    <w:rsid w:val="001E5AA7"/>
    <w:rsid w:val="0022695A"/>
    <w:rsid w:val="002272C8"/>
    <w:rsid w:val="00242CB4"/>
    <w:rsid w:val="0025377D"/>
    <w:rsid w:val="002612D3"/>
    <w:rsid w:val="002F4A45"/>
    <w:rsid w:val="00327DCE"/>
    <w:rsid w:val="00341629"/>
    <w:rsid w:val="00346803"/>
    <w:rsid w:val="00352D21"/>
    <w:rsid w:val="003560A5"/>
    <w:rsid w:val="00365E8D"/>
    <w:rsid w:val="00376E40"/>
    <w:rsid w:val="00383B86"/>
    <w:rsid w:val="003972A6"/>
    <w:rsid w:val="003A2D2C"/>
    <w:rsid w:val="003C0C91"/>
    <w:rsid w:val="003C6506"/>
    <w:rsid w:val="003D0EF4"/>
    <w:rsid w:val="003D42F1"/>
    <w:rsid w:val="003D524A"/>
    <w:rsid w:val="003D551E"/>
    <w:rsid w:val="003D5917"/>
    <w:rsid w:val="003F39B6"/>
    <w:rsid w:val="003F41B9"/>
    <w:rsid w:val="003F55FB"/>
    <w:rsid w:val="0040772C"/>
    <w:rsid w:val="004156F7"/>
    <w:rsid w:val="00426ED3"/>
    <w:rsid w:val="00431535"/>
    <w:rsid w:val="00433A9F"/>
    <w:rsid w:val="0046413A"/>
    <w:rsid w:val="00470227"/>
    <w:rsid w:val="00471B6F"/>
    <w:rsid w:val="004738D7"/>
    <w:rsid w:val="0047767D"/>
    <w:rsid w:val="00487967"/>
    <w:rsid w:val="004A3370"/>
    <w:rsid w:val="004B2D67"/>
    <w:rsid w:val="004F262A"/>
    <w:rsid w:val="005018D0"/>
    <w:rsid w:val="005034EC"/>
    <w:rsid w:val="00504E64"/>
    <w:rsid w:val="0051542D"/>
    <w:rsid w:val="005202DD"/>
    <w:rsid w:val="00522A98"/>
    <w:rsid w:val="00532E40"/>
    <w:rsid w:val="00535254"/>
    <w:rsid w:val="00565D09"/>
    <w:rsid w:val="00572921"/>
    <w:rsid w:val="00574661"/>
    <w:rsid w:val="005752F6"/>
    <w:rsid w:val="005803B5"/>
    <w:rsid w:val="00586AE6"/>
    <w:rsid w:val="005A20B6"/>
    <w:rsid w:val="005C59D5"/>
    <w:rsid w:val="005D2D40"/>
    <w:rsid w:val="006042A4"/>
    <w:rsid w:val="00610556"/>
    <w:rsid w:val="00616486"/>
    <w:rsid w:val="0061751F"/>
    <w:rsid w:val="00645B0B"/>
    <w:rsid w:val="00664D1F"/>
    <w:rsid w:val="0066610E"/>
    <w:rsid w:val="00683A2C"/>
    <w:rsid w:val="00684387"/>
    <w:rsid w:val="00695DC4"/>
    <w:rsid w:val="006B0177"/>
    <w:rsid w:val="006B17E0"/>
    <w:rsid w:val="006B215E"/>
    <w:rsid w:val="006B6CBF"/>
    <w:rsid w:val="006C1CF9"/>
    <w:rsid w:val="006C5E76"/>
    <w:rsid w:val="006E4D1F"/>
    <w:rsid w:val="006F2361"/>
    <w:rsid w:val="00710E05"/>
    <w:rsid w:val="00712519"/>
    <w:rsid w:val="0072540D"/>
    <w:rsid w:val="00730592"/>
    <w:rsid w:val="00730D2E"/>
    <w:rsid w:val="007372FC"/>
    <w:rsid w:val="00742F22"/>
    <w:rsid w:val="00752312"/>
    <w:rsid w:val="007613CE"/>
    <w:rsid w:val="00792434"/>
    <w:rsid w:val="007C3E82"/>
    <w:rsid w:val="007D1FFA"/>
    <w:rsid w:val="007D359E"/>
    <w:rsid w:val="007F7ECA"/>
    <w:rsid w:val="0081341A"/>
    <w:rsid w:val="00830CE0"/>
    <w:rsid w:val="00831EEB"/>
    <w:rsid w:val="00845099"/>
    <w:rsid w:val="00870217"/>
    <w:rsid w:val="0088053B"/>
    <w:rsid w:val="008909C7"/>
    <w:rsid w:val="00897C1E"/>
    <w:rsid w:val="008A3379"/>
    <w:rsid w:val="008D5BEE"/>
    <w:rsid w:val="008E32F9"/>
    <w:rsid w:val="008E3EE2"/>
    <w:rsid w:val="00914EDC"/>
    <w:rsid w:val="0092378A"/>
    <w:rsid w:val="009247D8"/>
    <w:rsid w:val="009558B7"/>
    <w:rsid w:val="009564DE"/>
    <w:rsid w:val="00957889"/>
    <w:rsid w:val="0096140B"/>
    <w:rsid w:val="0096189B"/>
    <w:rsid w:val="009664DD"/>
    <w:rsid w:val="009667F2"/>
    <w:rsid w:val="0097015E"/>
    <w:rsid w:val="00970EC9"/>
    <w:rsid w:val="00976797"/>
    <w:rsid w:val="009950AE"/>
    <w:rsid w:val="009B2899"/>
    <w:rsid w:val="009D313E"/>
    <w:rsid w:val="009F04E9"/>
    <w:rsid w:val="009F2964"/>
    <w:rsid w:val="00A35DB9"/>
    <w:rsid w:val="00A718BB"/>
    <w:rsid w:val="00A741DF"/>
    <w:rsid w:val="00A84AF7"/>
    <w:rsid w:val="00A900F7"/>
    <w:rsid w:val="00A963BB"/>
    <w:rsid w:val="00AA0485"/>
    <w:rsid w:val="00AB558D"/>
    <w:rsid w:val="00AB7CD8"/>
    <w:rsid w:val="00AD5ECC"/>
    <w:rsid w:val="00AE5325"/>
    <w:rsid w:val="00B00338"/>
    <w:rsid w:val="00B04A8D"/>
    <w:rsid w:val="00B22566"/>
    <w:rsid w:val="00B518FD"/>
    <w:rsid w:val="00B5368D"/>
    <w:rsid w:val="00B551D7"/>
    <w:rsid w:val="00B64A77"/>
    <w:rsid w:val="00B66D4D"/>
    <w:rsid w:val="00BA42E6"/>
    <w:rsid w:val="00BA4A3F"/>
    <w:rsid w:val="00BB2765"/>
    <w:rsid w:val="00BB7335"/>
    <w:rsid w:val="00BC4EFB"/>
    <w:rsid w:val="00BD485C"/>
    <w:rsid w:val="00BE3946"/>
    <w:rsid w:val="00BE4733"/>
    <w:rsid w:val="00BE5A65"/>
    <w:rsid w:val="00C03B1E"/>
    <w:rsid w:val="00C03E40"/>
    <w:rsid w:val="00C1379A"/>
    <w:rsid w:val="00C27A2F"/>
    <w:rsid w:val="00C5722F"/>
    <w:rsid w:val="00C7664B"/>
    <w:rsid w:val="00C80BF1"/>
    <w:rsid w:val="00C97B89"/>
    <w:rsid w:val="00CA2277"/>
    <w:rsid w:val="00CA2811"/>
    <w:rsid w:val="00CB3A4F"/>
    <w:rsid w:val="00CD76DE"/>
    <w:rsid w:val="00CE4E72"/>
    <w:rsid w:val="00CF6965"/>
    <w:rsid w:val="00D06508"/>
    <w:rsid w:val="00D114A2"/>
    <w:rsid w:val="00D32CA8"/>
    <w:rsid w:val="00D5447D"/>
    <w:rsid w:val="00D617AB"/>
    <w:rsid w:val="00D6557C"/>
    <w:rsid w:val="00D708A9"/>
    <w:rsid w:val="00D80F87"/>
    <w:rsid w:val="00D877E8"/>
    <w:rsid w:val="00DA1864"/>
    <w:rsid w:val="00DB38FD"/>
    <w:rsid w:val="00DB5B90"/>
    <w:rsid w:val="00DB6AC6"/>
    <w:rsid w:val="00DC524C"/>
    <w:rsid w:val="00DD5402"/>
    <w:rsid w:val="00DE0325"/>
    <w:rsid w:val="00E05099"/>
    <w:rsid w:val="00E2390D"/>
    <w:rsid w:val="00E4118C"/>
    <w:rsid w:val="00E41489"/>
    <w:rsid w:val="00E41D2B"/>
    <w:rsid w:val="00E45523"/>
    <w:rsid w:val="00E539DA"/>
    <w:rsid w:val="00E56048"/>
    <w:rsid w:val="00E60025"/>
    <w:rsid w:val="00E71603"/>
    <w:rsid w:val="00E9505D"/>
    <w:rsid w:val="00EA2274"/>
    <w:rsid w:val="00EA786A"/>
    <w:rsid w:val="00EA7DC8"/>
    <w:rsid w:val="00EB3D6B"/>
    <w:rsid w:val="00EC4AE4"/>
    <w:rsid w:val="00EE525A"/>
    <w:rsid w:val="00EF7D8F"/>
    <w:rsid w:val="00F46FBC"/>
    <w:rsid w:val="00F675DB"/>
    <w:rsid w:val="00F8052D"/>
    <w:rsid w:val="00F94044"/>
    <w:rsid w:val="00FA0695"/>
    <w:rsid w:val="00FA76FE"/>
    <w:rsid w:val="00FE058A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FEF2A-D3AC-4641-A8A8-DE1D94E3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B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B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B8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97B89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C97B89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</dc:creator>
  <cp:keywords/>
  <dc:description/>
  <cp:lastModifiedBy>Vasuki J</cp:lastModifiedBy>
  <cp:revision>1</cp:revision>
  <dcterms:created xsi:type="dcterms:W3CDTF">2025-12-12T03:32:00Z</dcterms:created>
  <dcterms:modified xsi:type="dcterms:W3CDTF">2025-12-12T03:33:00Z</dcterms:modified>
</cp:coreProperties>
</file>